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357A" w:rsidRPr="00635A46" w:rsidRDefault="0082559D" w:rsidP="0027357A">
      <w:pPr>
        <w:spacing w:line="400" w:lineRule="exact"/>
        <w:rPr>
          <w:rFonts w:ascii="Times New Roman" w:eastAsia="宋体" w:hAnsi="Times New Roman" w:cs="Times New Roman"/>
          <w:szCs w:val="21"/>
        </w:rPr>
      </w:pPr>
      <w:r w:rsidRPr="0082559D">
        <w:rPr>
          <w:rFonts w:ascii="Times New Roman" w:eastAsia="宋体" w:hAnsi="Times New Roman" w:cs="Times New Roman"/>
          <w:szCs w:val="21"/>
        </w:rPr>
        <w:t>S1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82559D">
        <w:rPr>
          <w:rFonts w:ascii="Times New Roman" w:eastAsia="宋体" w:hAnsi="Times New Roman" w:cs="Times New Roman"/>
          <w:szCs w:val="21"/>
        </w:rPr>
        <w:t>PRI</w:t>
      </w:r>
      <w:r>
        <w:rPr>
          <w:rFonts w:ascii="Times New Roman" w:eastAsia="宋体" w:hAnsi="Times New Roman" w:cs="Times New Roman" w:hint="eastAsia"/>
          <w:szCs w:val="21"/>
        </w:rPr>
        <w:t xml:space="preserve">MERS </w:t>
      </w:r>
      <w:r w:rsidRPr="0082559D">
        <w:rPr>
          <w:rFonts w:ascii="Times New Roman" w:eastAsia="宋体" w:hAnsi="Times New Roman" w:cs="Times New Roman"/>
          <w:szCs w:val="21"/>
        </w:rPr>
        <w:t>Checklist.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="0027357A" w:rsidRPr="00635A46">
        <w:rPr>
          <w:rFonts w:ascii="Times New Roman" w:eastAsia="宋体" w:hAnsi="Times New Roman" w:cs="Times New Roman"/>
          <w:szCs w:val="21"/>
        </w:rPr>
        <w:t>Primers used in this study</w:t>
      </w:r>
      <w:bookmarkStart w:id="0" w:name="_GoBack"/>
      <w:r w:rsidR="0027357A" w:rsidRPr="00635A46">
        <w:rPr>
          <w:rFonts w:ascii="Times New Roman" w:eastAsia="宋体" w:hAnsi="Times New Roman" w:cs="Times New Roman"/>
          <w:szCs w:val="21"/>
        </w:rPr>
        <w:t>.</w:t>
      </w:r>
      <w:bookmarkEnd w:id="0"/>
    </w:p>
    <w:tbl>
      <w:tblPr>
        <w:tblW w:w="8820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4394"/>
        <w:gridCol w:w="3008"/>
      </w:tblGrid>
      <w:tr w:rsidR="0027357A" w:rsidRPr="00635A46" w:rsidTr="00AE2A8A">
        <w:trPr>
          <w:trHeight w:val="366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357A" w:rsidRPr="00635A46" w:rsidRDefault="0027357A" w:rsidP="00AE2A8A">
            <w:pPr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Primer nam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357A" w:rsidRPr="00635A46" w:rsidRDefault="0027357A" w:rsidP="00AE2A8A">
            <w:pPr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Sequence (5’-3’)</w:t>
            </w:r>
          </w:p>
        </w:tc>
        <w:tc>
          <w:tcPr>
            <w:tcW w:w="3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357A" w:rsidRPr="00635A46" w:rsidRDefault="0027357A" w:rsidP="00AE2A8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Remark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 xml:space="preserve">ADRGS1F 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CGCCATATGATGGACGACACCTCCCGCCCG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 xml:space="preserve">Construction of 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pGADT7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MoRGS1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ADRGS1R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CCGGAATTCTCATAACCGTTGCGAGCGGCT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 xml:space="preserve">Construction of 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pGADT7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MoRGS1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HisRGS1F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CCGGAATTCATGGACGACACCTCCCGCCCGGACC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 xml:space="preserve">Construction of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pET32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a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RGS1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HisRGS1R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CCCAAGCTTTAACCGTTGCGAGCGGCTTTGGCTG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 xml:space="preserve">Construction of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pET32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a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RGS1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CYFPRGS1F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CGACTCACTATAGGGCGAATTGGGTACTCAAATTGGCCTAAAAATGTATTCCTATTAAG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of 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RGS1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CYFP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CYFPRGS1F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GTTCGGGATCTTGCAGGCCGGGCGTAACCGTTGCGAGCGGCTTTGGCTG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of 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RGS1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CYFP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NYFPRGS1F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ACTCACTATAGGGCGAATTGGGTACTCAAATTGGCCTAAAAATGTATTCCTATTAAGA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of 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RGS1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NYFP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NYFPRGS1R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GCTCACCATCGTGGCGATGGAGCGTAACCGTTGCGAGCGGCTTTGG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of 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RGS1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NYFP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5ARGS1F1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TCACTATAGGGCGAATTGGGTACTCAAATTGGTTAGTCTAGAGTATAACTCATTGGTAC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 xml:space="preserve">Construction     of  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MoRGS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1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  <w:vertAlign w:val="superscript"/>
              </w:rPr>
              <w:t>5A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 xml:space="preserve"> 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GFP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5ARGS1R1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GCGGTAGTCACTTAATGAGTCCGCGTCGGCAGCGCTGACGCT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 xml:space="preserve">Construction     of  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MoRGS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1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  <w:vertAlign w:val="superscript"/>
              </w:rPr>
              <w:t>5A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 xml:space="preserve"> 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GFP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5ARGS1F2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AGCGTCAGCGCTGCCGACGCGGACTCATTAAGTGACTACCGC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 xml:space="preserve">Construction     of  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MoRGS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1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  <w:vertAlign w:val="superscript"/>
              </w:rPr>
              <w:t>5A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 xml:space="preserve"> 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GFP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5ARGS1R2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AGTTCGCCGGCGCGCTTTGGGCCAGCTGTG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 xml:space="preserve">Construction     of  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MoRGS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1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  <w:vertAlign w:val="superscript"/>
              </w:rPr>
              <w:t>5A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 xml:space="preserve"> 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GFP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5ARGS1F3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CACAGCTGGCCCAAAGCGCGCCGGCGAACT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 xml:space="preserve">Construction     of  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MoRGS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1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  <w:vertAlign w:val="superscript"/>
              </w:rPr>
              <w:t>5A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 xml:space="preserve"> 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GFP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5ARGS1R3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TACCCGCGGTGCTGACTCTAGAGCCACTGAGTCAAAGT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 xml:space="preserve">Construction     of  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MoRGS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1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  <w:vertAlign w:val="superscript"/>
              </w:rPr>
              <w:t>5A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 xml:space="preserve"> 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GFP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5ARGS1F4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ACTTTGACTCAGTGGCTCTAGAGTCAGCACCGCGGGTA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 xml:space="preserve">Construction     of  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MoRGS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1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  <w:vertAlign w:val="superscript"/>
              </w:rPr>
              <w:t>5A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 xml:space="preserve"> 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GFP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5ARGS1R4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GCGCAGAGGAGCGTGAATGTTGAGTGGAATGATTTACTTGTACAGCTCGTCCATGCCG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 xml:space="preserve">Construction     of  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MoRGS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1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  <w:vertAlign w:val="superscript"/>
              </w:rPr>
              <w:t>5A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 xml:space="preserve"> 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GFP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5DRGS1F1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TCACTATAGGGCGAATTGGGTACTCAAATTGGTTAGTCTAGAGTATAACTCATTGGTAC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 xml:space="preserve">Construction     of  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MoRGS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1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  <w:vertAlign w:val="superscript"/>
              </w:rPr>
              <w:t>5D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GFP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5DRGS1R1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GCGGTAGTCACTTAATGAGTCATCGTCGGCATCGCTGACGCT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 xml:space="preserve">Construction     of  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MoRGS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1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  <w:vertAlign w:val="superscript"/>
              </w:rPr>
              <w:t>5D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GFP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5DRGS1F2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AGCGTCAGCGATGCCGACGATGACTCATTAAGTGACTACCGC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 xml:space="preserve">Construction     of  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MoRGS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1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  <w:vertAlign w:val="superscript"/>
              </w:rPr>
              <w:t>5D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GFP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5DRGS1R2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AGTTCGCCGGATCGCTTTGGGCCAGCTGTG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 xml:space="preserve">Construction     of  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MoRGS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1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  <w:vertAlign w:val="superscript"/>
              </w:rPr>
              <w:t>5D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GFP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5DRGS1F3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CACAGCTGGCCCAAAGCGATCCGGCGAACT</w:t>
            </w:r>
          </w:p>
        </w:tc>
        <w:tc>
          <w:tcPr>
            <w:tcW w:w="3008" w:type="dxa"/>
            <w:tcBorders>
              <w:bottom w:val="single" w:sz="4" w:space="0" w:color="auto"/>
            </w:tcBorders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 xml:space="preserve">Construction     of  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MoRGS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1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  <w:vertAlign w:val="superscript"/>
              </w:rPr>
              <w:t>5D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GFP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lastRenderedPageBreak/>
              <w:t>5DRGS1R3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TACCCGCGGATCTGACTCTAGATCCACTGAGTCAAAGT</w:t>
            </w:r>
          </w:p>
        </w:tc>
        <w:tc>
          <w:tcPr>
            <w:tcW w:w="3008" w:type="dxa"/>
            <w:tcBorders>
              <w:top w:val="single" w:sz="4" w:space="0" w:color="auto"/>
            </w:tcBorders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 xml:space="preserve">Construction     of  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MoRGS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1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  <w:vertAlign w:val="superscript"/>
              </w:rPr>
              <w:t>5D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GFP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5DRGS1F4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ACTTTGACTCAGTGGATCTAGAGTCAGATCCGCGGGTA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 xml:space="preserve">Construction     of  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MoRGS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1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  <w:vertAlign w:val="superscript"/>
              </w:rPr>
              <w:t>5D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GFP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5DRGS1R4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GCGCAGAGGAGCGTGAATGTTGAGTGGAATGATTTACTTGTACAGCTCGTCCATGCCG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 xml:space="preserve">Construction     of  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MoRGS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1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  <w:vertAlign w:val="superscript"/>
              </w:rPr>
              <w:t>5D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GFP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5AHisRGS1F1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CCGGAATTCATGGACGACACCTCCCGCCCGGACC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 xml:space="preserve">Construction of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pET32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a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RGS1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  <w:vertAlign w:val="superscript"/>
              </w:rPr>
              <w:t>5A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5AHisRGS1R1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GCGGTAGTCACTTAATGAGTCCGCGTCGGCAGCGCTGACGCT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 xml:space="preserve">Construction of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pET32-a-MoRGS1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  <w:vertAlign w:val="superscript"/>
              </w:rPr>
              <w:t>5A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5AHisRGS1F2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AGCGTCAGCGCTGCCGACGCGGACTCATTAAGTGACTACCGC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 xml:space="preserve">Construction of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pET32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a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RGS1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  <w:vertAlign w:val="superscript"/>
              </w:rPr>
              <w:t>5A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5AHisRGS1R2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AGTTCGCCGGCGCGCTTTGGGCCAGCTGTG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 xml:space="preserve">Construction of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pET32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a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RGS1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  <w:vertAlign w:val="superscript"/>
              </w:rPr>
              <w:t>5A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5AHisRGS1F3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CACAGCTGGCCCAAAGCGCGCCGGCGAACT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 xml:space="preserve">Construction of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pET32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a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RGS1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  <w:vertAlign w:val="superscript"/>
              </w:rPr>
              <w:t>5A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5AHisRGS1R3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CCCAAGCTTTAACCGTTGCGAGCGGCTTTGGCTGCGTTCGGGTACCCGCGGTGCTGACTCTAGAGC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 xml:space="preserve">Construction of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pET32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a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RGS1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  <w:vertAlign w:val="superscript"/>
              </w:rPr>
              <w:t>5A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KOEMC2F1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CCGCTCGAGGGGAGTGGCTCAGACGTGGCAGCAG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Amplifying MoEMC2 5' flank sequence for gene knock out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KOEMC2R1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CCGGAATTCCTTGTCGGTCGGTCGGGCTTGCACA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Amplifying MoEMC2 5' flank sequence for gene knock out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KOEMC2F2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CGCGGATCCGATAACCTACAGTATGCTCAGTCCA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Amplifying MoEND3 3' flank sequence for gene knock out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KOEMC2R2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CGGACTAGTAAAGGTCAGGTGCTCCAAAGAGTCT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Amplifying MoEND3 3' flank sequence for gene knock out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CYFPEMC2F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CGACTCACTATAGGGCGAATTGGGTACTCAAATTGAGCTTGGACACAATAAGCGTGGC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of 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EMC2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CYFP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CYFPEMC2R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GTTCGGGATCTTGCAGGCCGGGCGTTTTGGAGCGGAGGAATTGTCCTGG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of 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EMC2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CYFP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NYFPEMC2R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CGACTCACTATAGGGCGAATTGGGTACTCAAATTGAGCTTGGACACAATAAGCGTGGC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of 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EMC2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NYFP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NYFPEMC2R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GCTCACCATCGTGGCGATGGAGCGTTTTGGAGCGGAGGAATTGTCCTGG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of 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EMC2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NYFP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SEMC2F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ACTCACTATAGGGCGAATTGGGTACTCAAATTGGTTAGCTTGGACACAATAAGCGTGG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of 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EMC2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S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SEMC2R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TTCGAATTTAGCAGCAGCGGTTTCTTTTTTTGGAGCGGAGGAATTGTCCTGG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of 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EMC2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S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GFPEMC2F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ACTCACTATAGGGCGAATTGGGTACTCAAATTGGTTAAGCGTGGCGATCTCCTCTGTGC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of 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EMC2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GFP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GFPEMC2R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CACCACCCCGGTGAACAGCTCCTCGCCCTTGCTCACTTTTGGAGCGGAGGAATTGTCC</w:t>
            </w:r>
          </w:p>
        </w:tc>
        <w:tc>
          <w:tcPr>
            <w:tcW w:w="3008" w:type="dxa"/>
            <w:tcBorders>
              <w:bottom w:val="single" w:sz="4" w:space="0" w:color="auto"/>
            </w:tcBorders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of 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EMC2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GFP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27357A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lastRenderedPageBreak/>
              <w:t>ADEMC2F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</w:tcPr>
          <w:p w:rsidR="0027357A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lastRenderedPageBreak/>
              <w:t>CGCCATATGATGCCGCCCTCACTACTCCATCCAC</w:t>
            </w:r>
          </w:p>
        </w:tc>
        <w:tc>
          <w:tcPr>
            <w:tcW w:w="3008" w:type="dxa"/>
            <w:tcBorders>
              <w:top w:val="single" w:sz="4" w:space="0" w:color="auto"/>
            </w:tcBorders>
            <w:shd w:val="clear" w:color="auto" w:fill="auto"/>
          </w:tcPr>
          <w:p w:rsidR="0027357A" w:rsidRDefault="0027357A" w:rsidP="00AE2A8A">
            <w:pPr>
              <w:rPr>
                <w:rFonts w:ascii="Times New Roman" w:eastAsia="宋体" w:hAnsi="Times New Roman" w:cs="Times New Roman"/>
                <w:iCs/>
                <w:szCs w:val="21"/>
              </w:rPr>
            </w:pPr>
          </w:p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lastRenderedPageBreak/>
              <w:t xml:space="preserve">Construction    of  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pGADT7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MoEMC2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lastRenderedPageBreak/>
              <w:t>ADEMC2R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CCGGAATTCCTATTTTGGAGCGGAGGAATTGTCC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of  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pGADT7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MoEMC2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BDEMC2F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AAGCTGATCTCAGAGGAGGACCTGCATATGATGCCGCCCTCACTACTCCATCCAC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of  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pGBKT7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MoEMC2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BDEMC2R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CGCTGCAGGTCGACGGATCCCCGGGAATTCCTATTTTGGAGCGGAGGAATTGTCC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of  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pGBKT7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MoEMC2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GSTEMC2F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CCGGAATTCATGCCGCCCTCACTACTCCATCCAC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      of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pGEX4T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2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EMC2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GSTEMC2R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CCGCTCGAGCTATTTTGGAGCGGAGGAATTGTCC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      of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pGEX4T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2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EMC2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RFPEMC2F1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ACTCACTATAGGGCGAATTGGGTACTCAAATTGGTTAAGCGTGGCGATCTCCTCTGTGC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 xml:space="preserve">Construction          of  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Mo EMC2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RFP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RFPEMC2R1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TGATGACGTCCTCGGAGGAGGCCATTTTTGGAGCGGAGGAATTGTCCTGG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 xml:space="preserve">Construction      of  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MoEMC2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RFP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RFPEMC2F2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CCAGGACAATTCCTCCGCTCCAAAAATGGCCTCCTCCGAGGACGTCATCA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 xml:space="preserve">Construction      of  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MoEMC2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RFP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RFPEMC2R2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GCGCAGAGGAGCGTGAATGTTGAGTGGAATGATGGCGCCGGTGGAGTGGCGGCCCTC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 xml:space="preserve">Construction      of  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MoEMC2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RFP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BDCKA</w:t>
            </w:r>
            <w:r w:rsidRPr="00635A4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AAGCTGATCTCAGAGGAGGACCTGCATATGATGCACAGCATGGCGCGCGTTTACG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of  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pGBKT7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MoCka1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BDCKA</w:t>
            </w:r>
            <w:r w:rsidRPr="00635A4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CGCTGCAGGTCGACGGATCCCCGGGAATTCTCAAGCCGAGGTGTTGGTTCCTGCA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of  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pGBKT7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MoCka1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GSTCKA</w:t>
            </w:r>
            <w:r w:rsidRPr="00635A4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CCGGAATTCATGCACAGCATGGCGCGCGTTTACG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of  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pGEX4T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2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MoCka1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GSTCKA</w:t>
            </w:r>
            <w:r w:rsidRPr="00635A4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ACGCGTCGACTCAAGCCGAGGTGTTGGTTCCTGCA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of  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pGEX4T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2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MoCka1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SCKA</w:t>
            </w:r>
            <w:r w:rsidRPr="00635A4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ACTCACTATAGGGCGAATTGGGTACTCAAATTGGTTTTGGTTGCTAAGGTTGGGCCTCC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of  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pXY203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MoCka1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SCKA</w:t>
            </w:r>
            <w:r w:rsidRPr="00635A4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TTCGAATTTAGCAGCAGCGGTTTCTTTAGCCGAGGTGTTGGTTCCTGCAGCA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of  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pXY203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MoCka1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CYFPCKA</w:t>
            </w:r>
            <w:r w:rsidRPr="00635A4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CGACTCACTATAGGGCGAATTGGGTACTCAAATTGTTGGTTGCTAAGGTTGGGCCTCC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of 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Cka1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CYFP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CYFPCKA</w:t>
            </w:r>
            <w:r w:rsidRPr="00635A4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GTTCGGGATCTTGCAGGCCGGGCGAGCCGAGGTGTTGGTTCCTGCAGCA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of 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Cka1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CYFP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NGFPCKA</w:t>
            </w:r>
            <w:r w:rsidRPr="00635A46">
              <w:rPr>
                <w:rFonts w:ascii="Times New Roman" w:eastAsia="宋体" w:hAnsi="Times New Roman" w:cs="Times New Roman" w:hint="eastAsia"/>
              </w:rPr>
              <w:t>1</w:t>
            </w:r>
            <w:r w:rsidRPr="00635A46">
              <w:rPr>
                <w:rFonts w:ascii="Times New Roman" w:eastAsia="宋体" w:hAnsi="Times New Roman" w:cs="Times New Roman"/>
              </w:rPr>
              <w:t>F1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ACTCACTATAGGGCGAATTGGGTACTCAAATTGGTTTTGGTTGCTAAGGTTGGGCCTCC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        of 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GFP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Cka1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NGFPCKA</w:t>
            </w:r>
            <w:r w:rsidRPr="00635A46">
              <w:rPr>
                <w:rFonts w:ascii="Times New Roman" w:eastAsia="宋体" w:hAnsi="Times New Roman" w:cs="Times New Roman" w:hint="eastAsia"/>
              </w:rPr>
              <w:t>1</w:t>
            </w:r>
            <w:r w:rsidRPr="00635A46">
              <w:rPr>
                <w:rFonts w:ascii="Times New Roman" w:eastAsia="宋体" w:hAnsi="Times New Roman" w:cs="Times New Roman"/>
              </w:rPr>
              <w:t>R1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AGCTCCTCGCCCTTGCTCACCATCTGGTGGTGCGGCAGCACCGAC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        of 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GFP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Cka1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NGFPCKA</w:t>
            </w:r>
            <w:r w:rsidRPr="00635A46">
              <w:rPr>
                <w:rFonts w:ascii="Times New Roman" w:eastAsia="宋体" w:hAnsi="Times New Roman" w:cs="Times New Roman" w:hint="eastAsia"/>
              </w:rPr>
              <w:t>1</w:t>
            </w:r>
            <w:r w:rsidRPr="00635A46">
              <w:rPr>
                <w:rFonts w:ascii="Times New Roman" w:eastAsia="宋体" w:hAnsi="Times New Roman" w:cs="Times New Roman"/>
              </w:rPr>
              <w:t>F2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tabs>
                <w:tab w:val="left" w:pos="756"/>
              </w:tabs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GTCGGTGCTGCCGCACCACCAGATGGTGAGCAAGGGCGAGGAGCT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        of 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GFP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Cka1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NGFPCKA</w:t>
            </w:r>
            <w:r w:rsidRPr="00635A46">
              <w:rPr>
                <w:rFonts w:ascii="Times New Roman" w:eastAsia="宋体" w:hAnsi="Times New Roman" w:cs="Times New Roman" w:hint="eastAsia"/>
              </w:rPr>
              <w:t>1</w:t>
            </w:r>
            <w:r w:rsidRPr="00635A46">
              <w:rPr>
                <w:rFonts w:ascii="Times New Roman" w:eastAsia="宋体" w:hAnsi="Times New Roman" w:cs="Times New Roman"/>
              </w:rPr>
              <w:t>R2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AAACGCGCGCCATGCTGTGCATCTTGTACAGCTCGTCCATGC</w:t>
            </w:r>
          </w:p>
        </w:tc>
        <w:tc>
          <w:tcPr>
            <w:tcW w:w="3008" w:type="dxa"/>
            <w:tcBorders>
              <w:bottom w:val="single" w:sz="4" w:space="0" w:color="auto"/>
            </w:tcBorders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        of 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GFP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CKa</w:t>
            </w:r>
            <w:r w:rsidRPr="00635A46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1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lastRenderedPageBreak/>
              <w:t>NGFPCKA</w:t>
            </w:r>
            <w:r w:rsidRPr="00635A46">
              <w:rPr>
                <w:rFonts w:ascii="Times New Roman" w:eastAsia="宋体" w:hAnsi="Times New Roman" w:cs="Times New Roman" w:hint="eastAsia"/>
              </w:rPr>
              <w:t>1</w:t>
            </w:r>
            <w:r w:rsidRPr="00635A46">
              <w:rPr>
                <w:rFonts w:ascii="Times New Roman" w:eastAsia="宋体" w:hAnsi="Times New Roman" w:cs="Times New Roman"/>
              </w:rPr>
              <w:t>F3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GCATGGACGAGCTGTACAAGATGCACAGCATGGCGCGCGTTT</w:t>
            </w:r>
          </w:p>
        </w:tc>
        <w:tc>
          <w:tcPr>
            <w:tcW w:w="3008" w:type="dxa"/>
            <w:tcBorders>
              <w:top w:val="single" w:sz="4" w:space="0" w:color="auto"/>
            </w:tcBorders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        of 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GFP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Cka1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NGFPCKA</w:t>
            </w:r>
            <w:r w:rsidRPr="00635A46">
              <w:rPr>
                <w:rFonts w:ascii="Times New Roman" w:eastAsia="宋体" w:hAnsi="Times New Roman" w:cs="Times New Roman" w:hint="eastAsia"/>
              </w:rPr>
              <w:t>1</w:t>
            </w:r>
            <w:r w:rsidRPr="00635A46">
              <w:rPr>
                <w:rFonts w:ascii="Times New Roman" w:eastAsia="宋体" w:hAnsi="Times New Roman" w:cs="Times New Roman"/>
              </w:rPr>
              <w:t>R3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GCGCAGAGGAGCGTGAATGTTGAGTGGAATGATTCAAGCCGAGGTGTTGGTTCCTGC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        of 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GFP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Cka1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BDCKB1F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AAGCTGATCTCAGAGGAGGACCTGCATATGATGTCGACTTCGTCGGGAACGCCAG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of  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pGBKT7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MoCKB1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BDCKB1R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CGCTGCAGGTCGACGGATCCCCGGGAATTCTCACAATTCCGACTCTGCCCCATTT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of  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pGBKT7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MoCKB1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GSTCKB1F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TCCCCCGGGATGTCGACTTCGTCGGGAACGCCAG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of  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pGEX4T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2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MoCKB1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GSTCKB1R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CCGCTCGAGCAATTCCGACTCTGCCCCATTTGTT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of  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pGEX4T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2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MoCKB1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SCKB1F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ACTCACTATAGGGCGAATTGGGTACTCAAATTGGTTAACTAGGACCCTCGGTTACTTAC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of  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pXY203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MoCKB1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SCKB1R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TTCGAATTTAGCAGCAGCGGTTTCTTT CAATTCCGACTCTGCCCCATTTGTT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of  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pXY203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MoCKB1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CYFPCKB1</w:t>
            </w:r>
          </w:p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CGACTCACTATAGGGCGAATTGGGTACTCAAATTGAACTAGGACCCTCGGTTACTTAC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    of 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CK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B1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CYFP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CYFPCKB1R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GTTCGGGATCTTGCAGGCCGGGCGCAATTCCGACTCTGCCCCATTTGTT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of 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CKB1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CYFP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</w:rPr>
              <w:t>NGFPCK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B1</w:t>
            </w:r>
          </w:p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F1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ACTCACTATAGGGCGAATTGGGTACTCAAATTGGTTAACTAGGACCCTCGGTTACTTA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        of 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GFP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CKB1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NGFPCK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B1</w:t>
            </w:r>
            <w:r w:rsidRPr="00635A46">
              <w:rPr>
                <w:rFonts w:ascii="Times New Roman" w:eastAsia="宋体" w:hAnsi="Times New Roman" w:cs="Times New Roman"/>
              </w:rPr>
              <w:t>R1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AACAGCTCCTCGCCCTTGCTCACCATTGCGACCGAGAAGAACGCGCTT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        of 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GFP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CKB1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</w:rPr>
              <w:t>NGFPCK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B1</w:t>
            </w:r>
          </w:p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F2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AAGCGCGTTCTTCTCGGTCGCAATGGTGAGCAAGGGCGAGGAGCTGTT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        of 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GFP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CKB1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NGFPCK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B1</w:t>
            </w:r>
            <w:r w:rsidRPr="00635A46">
              <w:rPr>
                <w:rFonts w:ascii="Times New Roman" w:eastAsia="宋体" w:hAnsi="Times New Roman" w:cs="Times New Roman"/>
              </w:rPr>
              <w:t>R2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CGTTCCCGACGAAGTCGACATCTTGTACAGCTCGTCCATGC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        of 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GFP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CKB1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</w:rPr>
              <w:t>NGFPCK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B1</w:t>
            </w:r>
          </w:p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F3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GCATGGACGAGCTGTACAAGATGTCGACTTCGTCGGGAACG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        of 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GFP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CKB1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NGFPCK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B1</w:t>
            </w:r>
            <w:r w:rsidRPr="00635A46">
              <w:rPr>
                <w:rFonts w:ascii="Times New Roman" w:eastAsia="宋体" w:hAnsi="Times New Roman" w:cs="Times New Roman"/>
              </w:rPr>
              <w:t>R3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GCGCAGAGGAGCGTGAATGTTGAGTGGAATGATTCACAATTCCGACTCTGCCCCATTT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        of 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GFP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CKB1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BDCKB2F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AAGCTGATCTCAGAGGAGGACCTGCATATGATGGAAGACTTTGGCAGCGAGTCGG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of  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pGBKT7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MoCKB2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BDCKB2R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CGCTGCAGGTCGACGGATCCCCGGGAATTCTCAGACACCTTGCATCATGCTATCC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of  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pGBKT7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MoCKB2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GSTCKB2F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CCGGAATTCATGGAAGACTTTGGCAGCGAGTCGG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of  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pGEX4T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2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MoCKB2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GSTCKB2R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tabs>
                <w:tab w:val="left" w:pos="696"/>
              </w:tabs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CCGCTCGAGGACACCTTGCATCATGCTATCCCCA</w:t>
            </w:r>
            <w:r w:rsidRPr="00635A46">
              <w:rPr>
                <w:rFonts w:ascii="Times New Roman" w:eastAsia="宋体" w:hAnsi="Times New Roman" w:cs="Times New Roman"/>
              </w:rPr>
              <w:tab/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of  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pGEX4T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2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MoCKB2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SCKB2F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ACTCACTATAGGGCGAATTGGGTACTCAAATTGGTTATAACTTTAAACCATTGGCGGTT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of  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pXY203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MoCKB2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SCKB2R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TTCGAATTTAGCAGCAGCGGTTTCTTT GACACCTTGCATCATGCTATCCCCA</w:t>
            </w:r>
          </w:p>
        </w:tc>
        <w:tc>
          <w:tcPr>
            <w:tcW w:w="3008" w:type="dxa"/>
            <w:tcBorders>
              <w:bottom w:val="single" w:sz="4" w:space="0" w:color="auto"/>
            </w:tcBorders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of  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pXY203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MoCKB2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lastRenderedPageBreak/>
              <w:t>CYFPCKB2</w:t>
            </w:r>
          </w:p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CGACTCACTATAGGGCGAATTGGGTACTCAAATTGATAACTTTAAACCATTGGCGGTTG</w:t>
            </w:r>
          </w:p>
        </w:tc>
        <w:tc>
          <w:tcPr>
            <w:tcW w:w="3008" w:type="dxa"/>
            <w:tcBorders>
              <w:top w:val="single" w:sz="4" w:space="0" w:color="auto"/>
            </w:tcBorders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    of 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CK</w:t>
            </w:r>
            <w:r w:rsidRPr="00635A46">
              <w:rPr>
                <w:rFonts w:ascii="Times New Roman" w:eastAsia="宋体" w:hAnsi="Times New Roman" w:cs="Times New Roman"/>
                <w:i/>
                <w:szCs w:val="21"/>
              </w:rPr>
              <w:t>B2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CYFP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  <w:szCs w:val="21"/>
              </w:rPr>
              <w:t>CYFPCKB2R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GTTCGGGATCTTGCAGGCCGGGCGGACACCTTGCATCATGCTATCCCCA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of 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CKB2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CYFP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</w:rPr>
              <w:t>NGFPCK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B2</w:t>
            </w:r>
          </w:p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F1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ACTCACTATAGGGCGAATTGGGTACTCAAATTGGTTATAACTTTAAACCATTGGCGGTT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        of 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GFP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CKB2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NGFPCK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B2</w:t>
            </w:r>
            <w:r w:rsidRPr="00635A46">
              <w:rPr>
                <w:rFonts w:ascii="Times New Roman" w:eastAsia="宋体" w:hAnsi="Times New Roman" w:cs="Times New Roman"/>
              </w:rPr>
              <w:t>R1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CTCCTCGCCCTTGCTCACCATAATGGCAGCGACCTTTGGTGGGA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        of 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GFP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CKB2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</w:rPr>
              <w:t>NGFPCK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B2</w:t>
            </w:r>
          </w:p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F2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TCCCACCAAAGGTCGCTGCCATTATGGTGAGCAAGGGCGAGGAG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        of 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GFP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CKB2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NGFPCK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B2</w:t>
            </w:r>
            <w:r w:rsidRPr="00635A46">
              <w:rPr>
                <w:rFonts w:ascii="Times New Roman" w:eastAsia="宋体" w:hAnsi="Times New Roman" w:cs="Times New Roman"/>
              </w:rPr>
              <w:t>R2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ACTCGCTGCCAAAGTCTTCCATCTTGTACAGCTCGTCCATGCCG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        of 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GFP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CKB2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</w:rPr>
              <w:t>NGFPCK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B2</w:t>
            </w:r>
          </w:p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F3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CGGCATGGACGAGCTGTACAAGATGGAAGACTTTGGCAGCGAGT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        of 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GFP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CKB2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NGFPCK</w:t>
            </w:r>
            <w:r w:rsidRPr="00635A46">
              <w:rPr>
                <w:rFonts w:ascii="Times New Roman" w:eastAsia="宋体" w:hAnsi="Times New Roman" w:cs="Times New Roman"/>
                <w:szCs w:val="21"/>
              </w:rPr>
              <w:t>B2</w:t>
            </w:r>
            <w:r w:rsidRPr="00635A46">
              <w:rPr>
                <w:rFonts w:ascii="Times New Roman" w:eastAsia="宋体" w:hAnsi="Times New Roman" w:cs="Times New Roman"/>
              </w:rPr>
              <w:t>R3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GCGCAGAGGAGCGTGAATGTTGAGTGGAATGATTCAGACACCTTGCATCATGCTA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        of 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GFP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CKB2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 w:hint="eastAsia"/>
              </w:rPr>
              <w:t>HISMAGAF1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tabs>
                <w:tab w:val="left" w:pos="18"/>
              </w:tabs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ab/>
              <w:t>GCCATGGCTGATATCGGATCCGAATTCATGATGGGCGCTTGCATGAGTGCGA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        of  </w:t>
            </w:r>
            <w:r w:rsidRPr="00635A46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HIS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CKB2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 w:hint="eastAsia"/>
              </w:rPr>
              <w:t>HISMAGAR1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GTGGTGCTCGAGTGCGGCCGCAAGCTTTTACAGAATACCTGAGTCCTTCAGG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        of  </w:t>
            </w:r>
            <w:r w:rsidRPr="00635A46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HIS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CKB2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RFPMAGAF1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ACTCACTATAGGGCGAATTGGGTACTCAAATTGGTTAGTGAGGAACATGTCAAGGCAG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        of 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GFP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MAGA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RFPMAGAR1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ATGACGTCCTCGGAGGAGGCCATCTCGACCATGTAGTCGAGCAGATAG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        of 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GFP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MAGA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RFPMAGAF2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CTATCTGCTCGACTACATGGTCGAGATGGCCTCCTCCGAGGACGTCAT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        of 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GFP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MAGA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RFPMAGAR2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GGTCTATCTCTGCCTGTGGTCCCGAGGCGCCGGTGGAGTGGCGGCCCT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        of 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GFP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MAGA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RFPMAGAF3</w:t>
            </w:r>
          </w:p>
        </w:tc>
        <w:tc>
          <w:tcPr>
            <w:tcW w:w="4394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AGGGCCGCCACTCCACCGGCGCCTCGGGACCACAGGCAGAGATAGACC</w:t>
            </w:r>
          </w:p>
        </w:tc>
        <w:tc>
          <w:tcPr>
            <w:tcW w:w="3008" w:type="dxa"/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        of 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GFP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MAGA</w:t>
            </w:r>
          </w:p>
        </w:tc>
      </w:tr>
      <w:tr w:rsidR="0027357A" w:rsidRPr="00635A46" w:rsidTr="00AE2A8A">
        <w:trPr>
          <w:trHeight w:val="279"/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RFPMAGAR3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</w:rPr>
              <w:t>GCGCAGAGGAGCGTGAATGTTGAGTGGATGATTTACAGAATACCTGAGTCCTTCAGG</w:t>
            </w:r>
          </w:p>
        </w:tc>
        <w:tc>
          <w:tcPr>
            <w:tcW w:w="3008" w:type="dxa"/>
            <w:tcBorders>
              <w:bottom w:val="single" w:sz="4" w:space="0" w:color="auto"/>
            </w:tcBorders>
            <w:shd w:val="clear" w:color="auto" w:fill="auto"/>
          </w:tcPr>
          <w:p w:rsidR="0027357A" w:rsidRPr="00635A46" w:rsidRDefault="0027357A" w:rsidP="00AE2A8A">
            <w:pPr>
              <w:rPr>
                <w:rFonts w:ascii="Times New Roman" w:eastAsia="宋体" w:hAnsi="Times New Roman" w:cs="Times New Roman"/>
              </w:rPr>
            </w:pP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 xml:space="preserve">Construction            of  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GFP</w:t>
            </w:r>
            <w:r w:rsidRPr="00635A46">
              <w:rPr>
                <w:rFonts w:ascii="Times New Roman" w:eastAsia="宋体" w:hAnsi="Times New Roman" w:cs="Times New Roman"/>
                <w:iCs/>
                <w:szCs w:val="21"/>
              </w:rPr>
              <w:t>-</w:t>
            </w:r>
            <w:r w:rsidRPr="00635A46">
              <w:rPr>
                <w:rFonts w:ascii="Times New Roman" w:eastAsia="宋体" w:hAnsi="Times New Roman" w:cs="Times New Roman"/>
                <w:i/>
                <w:iCs/>
                <w:szCs w:val="21"/>
              </w:rPr>
              <w:t>MoMAGA</w:t>
            </w:r>
          </w:p>
        </w:tc>
      </w:tr>
    </w:tbl>
    <w:p w:rsidR="003C7443" w:rsidRDefault="003C7443"/>
    <w:sectPr w:rsidR="003C74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7081" w:rsidRDefault="00487081" w:rsidP="0027357A">
      <w:r>
        <w:separator/>
      </w:r>
    </w:p>
  </w:endnote>
  <w:endnote w:type="continuationSeparator" w:id="0">
    <w:p w:rsidR="00487081" w:rsidRDefault="00487081" w:rsidP="002735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7081" w:rsidRDefault="00487081" w:rsidP="0027357A">
      <w:r>
        <w:separator/>
      </w:r>
    </w:p>
  </w:footnote>
  <w:footnote w:type="continuationSeparator" w:id="0">
    <w:p w:rsidR="00487081" w:rsidRDefault="00487081" w:rsidP="002735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454"/>
    <w:rsid w:val="0027357A"/>
    <w:rsid w:val="003C7443"/>
    <w:rsid w:val="00487081"/>
    <w:rsid w:val="00491B1A"/>
    <w:rsid w:val="00565E91"/>
    <w:rsid w:val="0067195A"/>
    <w:rsid w:val="0082559D"/>
    <w:rsid w:val="00840977"/>
    <w:rsid w:val="00B32CD8"/>
    <w:rsid w:val="00D07454"/>
    <w:rsid w:val="00DF51EB"/>
    <w:rsid w:val="00F70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0710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7071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F7071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F7071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70710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F7071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F70710"/>
    <w:rPr>
      <w:b/>
      <w:bCs/>
      <w:sz w:val="32"/>
      <w:szCs w:val="32"/>
    </w:rPr>
  </w:style>
  <w:style w:type="paragraph" w:styleId="a3">
    <w:name w:val="Title"/>
    <w:basedOn w:val="a"/>
    <w:next w:val="a"/>
    <w:link w:val="Char"/>
    <w:uiPriority w:val="10"/>
    <w:qFormat/>
    <w:rsid w:val="00F70710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F70710"/>
    <w:rPr>
      <w:rFonts w:asciiTheme="majorHAnsi" w:eastAsia="宋体" w:hAnsiTheme="majorHAnsi" w:cstheme="majorBidi"/>
      <w:b/>
      <w:bCs/>
      <w:sz w:val="32"/>
      <w:szCs w:val="32"/>
    </w:rPr>
  </w:style>
  <w:style w:type="paragraph" w:styleId="a4">
    <w:name w:val="List Paragraph"/>
    <w:basedOn w:val="a"/>
    <w:uiPriority w:val="34"/>
    <w:qFormat/>
    <w:rsid w:val="00F70710"/>
    <w:pPr>
      <w:ind w:firstLineChars="200" w:firstLine="420"/>
    </w:pPr>
  </w:style>
  <w:style w:type="paragraph" w:styleId="a5">
    <w:name w:val="header"/>
    <w:basedOn w:val="a"/>
    <w:link w:val="Char0"/>
    <w:uiPriority w:val="99"/>
    <w:unhideWhenUsed/>
    <w:rsid w:val="002735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27357A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2735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27357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0710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7071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F7071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F7071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70710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F7071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F70710"/>
    <w:rPr>
      <w:b/>
      <w:bCs/>
      <w:sz w:val="32"/>
      <w:szCs w:val="32"/>
    </w:rPr>
  </w:style>
  <w:style w:type="paragraph" w:styleId="a3">
    <w:name w:val="Title"/>
    <w:basedOn w:val="a"/>
    <w:next w:val="a"/>
    <w:link w:val="Char"/>
    <w:uiPriority w:val="10"/>
    <w:qFormat/>
    <w:rsid w:val="00F70710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F70710"/>
    <w:rPr>
      <w:rFonts w:asciiTheme="majorHAnsi" w:eastAsia="宋体" w:hAnsiTheme="majorHAnsi" w:cstheme="majorBidi"/>
      <w:b/>
      <w:bCs/>
      <w:sz w:val="32"/>
      <w:szCs w:val="32"/>
    </w:rPr>
  </w:style>
  <w:style w:type="paragraph" w:styleId="a4">
    <w:name w:val="List Paragraph"/>
    <w:basedOn w:val="a"/>
    <w:uiPriority w:val="34"/>
    <w:qFormat/>
    <w:rsid w:val="00F70710"/>
    <w:pPr>
      <w:ind w:firstLineChars="200" w:firstLine="420"/>
    </w:pPr>
  </w:style>
  <w:style w:type="paragraph" w:styleId="a5">
    <w:name w:val="header"/>
    <w:basedOn w:val="a"/>
    <w:link w:val="Char0"/>
    <w:uiPriority w:val="99"/>
    <w:unhideWhenUsed/>
    <w:rsid w:val="002735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27357A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2735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2735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444</Words>
  <Characters>8232</Characters>
  <Application>Microsoft Office Word</Application>
  <DocSecurity>0</DocSecurity>
  <Lines>68</Lines>
  <Paragraphs>19</Paragraphs>
  <ScaleCrop>false</ScaleCrop>
  <Company>Microsoft</Company>
  <LinksUpToDate>false</LinksUpToDate>
  <CharactersWithSpaces>9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21-05-25T03:12:00Z</dcterms:created>
  <dcterms:modified xsi:type="dcterms:W3CDTF">2021-05-25T06:25:00Z</dcterms:modified>
</cp:coreProperties>
</file>